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97811" w14:textId="0FDF224D" w:rsidR="00F4687D" w:rsidRDefault="00F4687D">
      <w:pPr>
        <w:rPr>
          <w:color w:val="000000" w:themeColor="text1"/>
          <w:vertAlign w:val="superscript"/>
        </w:rPr>
      </w:pPr>
      <w:r>
        <w:rPr>
          <w:color w:val="000000" w:themeColor="text1"/>
        </w:rPr>
        <w:t xml:space="preserve">Table 1. </w:t>
      </w:r>
      <w:r w:rsidRPr="00941FCD">
        <w:rPr>
          <w:color w:val="000000" w:themeColor="text1"/>
        </w:rPr>
        <w:t xml:space="preserve">Candidate detergent-soluble </w:t>
      </w:r>
      <w:proofErr w:type="spellStart"/>
      <w:r w:rsidRPr="00E27BB3">
        <w:rPr>
          <w:color w:val="000000" w:themeColor="text1"/>
        </w:rPr>
        <w:t>OuMV</w:t>
      </w:r>
      <w:proofErr w:type="spellEnd"/>
      <w:r w:rsidRPr="00E27BB3">
        <w:rPr>
          <w:color w:val="000000" w:themeColor="text1"/>
        </w:rPr>
        <w:t xml:space="preserve"> MP</w:t>
      </w:r>
      <w:r>
        <w:rPr>
          <w:color w:val="000000" w:themeColor="text1"/>
          <w:u w:color="000000"/>
          <w:lang w:eastAsia="zh-CN"/>
        </w:rPr>
        <w:t>-</w:t>
      </w:r>
      <w:r w:rsidRPr="00941FCD">
        <w:rPr>
          <w:color w:val="000000" w:themeColor="text1"/>
        </w:rPr>
        <w:t xml:space="preserve">interacting </w:t>
      </w:r>
      <w:proofErr w:type="spellStart"/>
      <w:proofErr w:type="gramStart"/>
      <w:r w:rsidRPr="00941FCD">
        <w:rPr>
          <w:color w:val="000000" w:themeColor="text1"/>
        </w:rPr>
        <w:t>proteins</w:t>
      </w:r>
      <w:r w:rsidRPr="00941FCD">
        <w:rPr>
          <w:color w:val="000000" w:themeColor="text1"/>
          <w:vertAlign w:val="superscript"/>
        </w:rPr>
        <w:t>a,b</w:t>
      </w:r>
      <w:proofErr w:type="spellEnd"/>
      <w:proofErr w:type="gramEnd"/>
    </w:p>
    <w:tbl>
      <w:tblPr>
        <w:tblStyle w:val="PlainTable3"/>
        <w:tblW w:w="9498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4820"/>
        <w:gridCol w:w="1276"/>
      </w:tblGrid>
      <w:tr w:rsidR="00C72956" w:rsidRPr="00941FCD" w14:paraId="562BA651" w14:textId="0F98F73C" w:rsidTr="00C72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hideMark/>
          </w:tcPr>
          <w:p w14:paraId="4BC58183" w14:textId="77777777" w:rsidR="00C72956" w:rsidRPr="00941FCD" w:rsidRDefault="00C72956" w:rsidP="003A393D">
            <w:pPr>
              <w:jc w:val="center"/>
              <w:rPr>
                <w:color w:val="000000" w:themeColor="text1"/>
              </w:rPr>
            </w:pPr>
          </w:p>
          <w:p w14:paraId="73066C0F" w14:textId="77777777" w:rsidR="00C72956" w:rsidRPr="00941FCD" w:rsidRDefault="00C72956" w:rsidP="003A393D">
            <w:pPr>
              <w:rPr>
                <w:caps w:val="0"/>
                <w:color w:val="000000" w:themeColor="text1"/>
              </w:rPr>
            </w:pPr>
          </w:p>
          <w:p w14:paraId="586C63C0" w14:textId="77777777" w:rsidR="00C72956" w:rsidRPr="00941FCD" w:rsidRDefault="00C72956" w:rsidP="003A393D">
            <w:pPr>
              <w:rPr>
                <w:color w:val="000000" w:themeColor="text1"/>
              </w:rPr>
            </w:pPr>
            <w:r w:rsidRPr="00941FCD">
              <w:rPr>
                <w:caps w:val="0"/>
                <w:color w:val="000000" w:themeColor="text1"/>
              </w:rPr>
              <w:t>Function</w:t>
            </w:r>
          </w:p>
          <w:p w14:paraId="513B9098" w14:textId="77777777" w:rsidR="00C72956" w:rsidRPr="00941FCD" w:rsidRDefault="00C72956" w:rsidP="003A393D">
            <w:pPr>
              <w:jc w:val="center"/>
              <w:rPr>
                <w:b w:val="0"/>
                <w:bCs w:val="0"/>
                <w:caps w:val="0"/>
                <w:color w:val="000000" w:themeColor="text1"/>
              </w:rPr>
            </w:pPr>
          </w:p>
        </w:tc>
        <w:tc>
          <w:tcPr>
            <w:tcW w:w="1559" w:type="dxa"/>
            <w:hideMark/>
          </w:tcPr>
          <w:p w14:paraId="7526FADF" w14:textId="77777777" w:rsidR="00C72956" w:rsidRPr="00941FCD" w:rsidRDefault="00C72956" w:rsidP="00F46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color w:val="000000" w:themeColor="text1"/>
              </w:rPr>
            </w:pPr>
          </w:p>
          <w:p w14:paraId="24991468" w14:textId="4DE677F5" w:rsidR="00C72956" w:rsidRPr="00C72956" w:rsidRDefault="00C72956" w:rsidP="00F46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941FCD">
              <w:rPr>
                <w:color w:val="000000" w:themeColor="text1"/>
              </w:rPr>
              <w:t>G</w:t>
            </w:r>
            <w:r w:rsidRPr="00941FCD">
              <w:rPr>
                <w:caps w:val="0"/>
                <w:color w:val="000000" w:themeColor="text1"/>
              </w:rPr>
              <w:t>ene</w:t>
            </w:r>
            <w:r>
              <w:rPr>
                <w:b w:val="0"/>
                <w:bCs w:val="0"/>
                <w:color w:val="000000" w:themeColor="text1"/>
              </w:rPr>
              <w:t xml:space="preserve"> </w:t>
            </w:r>
            <w:r w:rsidRPr="00941FCD">
              <w:rPr>
                <w:caps w:val="0"/>
                <w:color w:val="000000" w:themeColor="text1"/>
              </w:rPr>
              <w:t>locus</w:t>
            </w:r>
          </w:p>
        </w:tc>
        <w:tc>
          <w:tcPr>
            <w:tcW w:w="4820" w:type="dxa"/>
            <w:hideMark/>
          </w:tcPr>
          <w:p w14:paraId="1FB09367" w14:textId="77777777" w:rsidR="00C72956" w:rsidRPr="00941FCD" w:rsidRDefault="00C72956" w:rsidP="00F46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color w:val="000000" w:themeColor="text1"/>
              </w:rPr>
            </w:pPr>
          </w:p>
          <w:p w14:paraId="10891ABB" w14:textId="388D4BAF" w:rsidR="00C72956" w:rsidRPr="00C72956" w:rsidRDefault="00C72956" w:rsidP="00F46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P</w:t>
            </w:r>
            <w:r w:rsidRPr="00941FCD">
              <w:rPr>
                <w:caps w:val="0"/>
                <w:color w:val="000000" w:themeColor="text1"/>
              </w:rPr>
              <w:t>rotein</w:t>
            </w:r>
            <w:r w:rsidRPr="00941FCD">
              <w:rPr>
                <w:b w:val="0"/>
                <w:bCs w:val="0"/>
                <w:caps w:val="0"/>
                <w:color w:val="000000" w:themeColor="text1"/>
              </w:rPr>
              <w:t xml:space="preserve"> </w:t>
            </w:r>
            <w:r w:rsidRPr="00941FCD">
              <w:rPr>
                <w:caps w:val="0"/>
                <w:color w:val="000000" w:themeColor="text1"/>
              </w:rPr>
              <w:t>name</w:t>
            </w:r>
          </w:p>
          <w:p w14:paraId="76D33E83" w14:textId="77777777" w:rsidR="00C72956" w:rsidRPr="00941FCD" w:rsidRDefault="00C72956" w:rsidP="00F46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76" w:type="dxa"/>
            <w:hideMark/>
          </w:tcPr>
          <w:p w14:paraId="21122BD7" w14:textId="77777777" w:rsidR="00C72956" w:rsidRPr="00941FCD" w:rsidRDefault="00C72956" w:rsidP="00F46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color w:val="000000" w:themeColor="text1"/>
              </w:rPr>
            </w:pPr>
          </w:p>
          <w:p w14:paraId="1EC8E03B" w14:textId="1F9D3C89" w:rsidR="00C72956" w:rsidRPr="00C72956" w:rsidRDefault="00C72956" w:rsidP="00F46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941FCD">
              <w:rPr>
                <w:color w:val="000000" w:themeColor="text1"/>
              </w:rPr>
              <w:t>O</w:t>
            </w:r>
            <w:r w:rsidRPr="00941FCD">
              <w:rPr>
                <w:caps w:val="0"/>
                <w:color w:val="000000" w:themeColor="text1"/>
              </w:rPr>
              <w:t>ccurrence</w:t>
            </w:r>
            <w:r w:rsidRPr="00941FCD">
              <w:rPr>
                <w:color w:val="000000" w:themeColor="text1"/>
              </w:rPr>
              <w:t>/T</w:t>
            </w:r>
            <w:r w:rsidRPr="00941FCD">
              <w:rPr>
                <w:caps w:val="0"/>
                <w:color w:val="000000" w:themeColor="text1"/>
              </w:rPr>
              <w:t>otal replicates</w:t>
            </w:r>
          </w:p>
        </w:tc>
      </w:tr>
      <w:tr w:rsidR="00C72956" w:rsidRPr="00941FCD" w14:paraId="6E684CF8" w14:textId="23A1C959" w:rsidTr="00C7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398500F" w14:textId="77777777" w:rsidR="00C72956" w:rsidRPr="00FD0EAD" w:rsidRDefault="00C72956" w:rsidP="003A393D">
            <w:pPr>
              <w:rPr>
                <w:b w:val="0"/>
                <w:bCs w:val="0"/>
                <w:color w:val="000000" w:themeColor="text1"/>
              </w:rPr>
            </w:pPr>
            <w:r w:rsidRPr="00FD0EAD">
              <w:rPr>
                <w:b w:val="0"/>
                <w:bCs w:val="0"/>
                <w:caps w:val="0"/>
                <w:color w:val="000000" w:themeColor="text1"/>
              </w:rPr>
              <w:t>Vesicular trafficking</w:t>
            </w:r>
          </w:p>
        </w:tc>
        <w:tc>
          <w:tcPr>
            <w:tcW w:w="1559" w:type="dxa"/>
            <w:hideMark/>
          </w:tcPr>
          <w:p w14:paraId="65443919" w14:textId="77777777" w:rsidR="00C72956" w:rsidRPr="00FD0EAD" w:rsidRDefault="00C72956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4820" w:type="dxa"/>
            <w:hideMark/>
          </w:tcPr>
          <w:p w14:paraId="054F5245" w14:textId="77777777" w:rsidR="00C72956" w:rsidRPr="00FD0EAD" w:rsidRDefault="00C72956" w:rsidP="00F46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76" w:type="dxa"/>
            <w:hideMark/>
          </w:tcPr>
          <w:p w14:paraId="4F13E0E8" w14:textId="77777777" w:rsidR="00C72956" w:rsidRPr="00FD0EAD" w:rsidRDefault="00C72956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2956" w:rsidRPr="00941FCD" w14:paraId="49C75ACC" w14:textId="38DDADC3" w:rsidTr="00C729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325DABC6" w14:textId="77777777" w:rsidR="00C72956" w:rsidRPr="00FD0EAD" w:rsidRDefault="00C72956" w:rsidP="003A393D">
            <w:pPr>
              <w:rPr>
                <w:color w:val="000000" w:themeColor="text1"/>
              </w:rPr>
            </w:pPr>
            <w:r w:rsidRPr="00FD0EAD">
              <w:rPr>
                <w:caps w:val="0"/>
                <w:color w:val="000000" w:themeColor="text1"/>
              </w:rPr>
              <w:t> </w:t>
            </w:r>
          </w:p>
        </w:tc>
        <w:tc>
          <w:tcPr>
            <w:tcW w:w="1559" w:type="dxa"/>
            <w:hideMark/>
          </w:tcPr>
          <w:p w14:paraId="4E939123" w14:textId="77777777" w:rsidR="00C72956" w:rsidRPr="00FD0EA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AT3G54840</w:t>
            </w:r>
          </w:p>
        </w:tc>
        <w:tc>
          <w:tcPr>
            <w:tcW w:w="4820" w:type="dxa"/>
            <w:hideMark/>
          </w:tcPr>
          <w:p w14:paraId="0E33CD20" w14:textId="77777777" w:rsidR="00C72956" w:rsidRPr="00FD0EAD" w:rsidRDefault="00C72956" w:rsidP="00F46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ARA6</w:t>
            </w:r>
          </w:p>
          <w:p w14:paraId="7450FD31" w14:textId="77777777" w:rsidR="00C72956" w:rsidRPr="00FD0EAD" w:rsidRDefault="00C72956" w:rsidP="00F46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76" w:type="dxa"/>
            <w:hideMark/>
          </w:tcPr>
          <w:p w14:paraId="620E4652" w14:textId="77777777" w:rsidR="00C72956" w:rsidRPr="00FD0EAD" w:rsidRDefault="00C72956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1/3</w:t>
            </w:r>
          </w:p>
          <w:p w14:paraId="58ACAC00" w14:textId="77777777" w:rsidR="00C72956" w:rsidRPr="00FD0EAD" w:rsidRDefault="00C72956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2956" w:rsidRPr="00941FCD" w14:paraId="358D6E6C" w14:textId="17632099" w:rsidTr="00C7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7FF32331" w14:textId="77777777" w:rsidR="00C72956" w:rsidRPr="00FD0EAD" w:rsidRDefault="00C72956" w:rsidP="003A393D">
            <w:pPr>
              <w:rPr>
                <w:b w:val="0"/>
                <w:bCs w:val="0"/>
                <w:color w:val="000000" w:themeColor="text1"/>
              </w:rPr>
            </w:pPr>
            <w:r w:rsidRPr="00FD0EAD">
              <w:rPr>
                <w:b w:val="0"/>
                <w:bCs w:val="0"/>
                <w:caps w:val="0"/>
                <w:color w:val="000000" w:themeColor="text1"/>
              </w:rPr>
              <w:t>Ca</w:t>
            </w:r>
            <w:r w:rsidRPr="00FD0EAD">
              <w:rPr>
                <w:b w:val="0"/>
                <w:bCs w:val="0"/>
                <w:caps w:val="0"/>
                <w:color w:val="000000" w:themeColor="text1"/>
                <w:vertAlign w:val="superscript"/>
              </w:rPr>
              <w:t>2+</w:t>
            </w:r>
            <w:r w:rsidRPr="00FD0EAD">
              <w:rPr>
                <w:b w:val="0"/>
                <w:bCs w:val="0"/>
                <w:caps w:val="0"/>
                <w:color w:val="000000" w:themeColor="text1"/>
              </w:rPr>
              <w:t xml:space="preserve"> signaling</w:t>
            </w:r>
          </w:p>
        </w:tc>
        <w:tc>
          <w:tcPr>
            <w:tcW w:w="1559" w:type="dxa"/>
            <w:hideMark/>
          </w:tcPr>
          <w:p w14:paraId="2D99FBE6" w14:textId="77777777" w:rsidR="00C72956" w:rsidRPr="00FD0EAD" w:rsidRDefault="00C72956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4820" w:type="dxa"/>
            <w:hideMark/>
          </w:tcPr>
          <w:p w14:paraId="07616C04" w14:textId="77777777" w:rsidR="00C72956" w:rsidRPr="00FD0EAD" w:rsidRDefault="00C72956" w:rsidP="00F46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76" w:type="dxa"/>
            <w:hideMark/>
          </w:tcPr>
          <w:p w14:paraId="3F79978A" w14:textId="77777777" w:rsidR="00C72956" w:rsidRPr="00FD0EAD" w:rsidRDefault="00C72956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2956" w:rsidRPr="00941FCD" w14:paraId="61781D5F" w14:textId="2B6938FC" w:rsidTr="00C72956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DD1EFCB" w14:textId="77777777" w:rsidR="00C72956" w:rsidRPr="00FD0EAD" w:rsidRDefault="00C72956" w:rsidP="003A393D">
            <w:pPr>
              <w:rPr>
                <w:color w:val="000000" w:themeColor="text1"/>
              </w:rPr>
            </w:pPr>
            <w:r w:rsidRPr="00FD0EAD">
              <w:rPr>
                <w:caps w:val="0"/>
                <w:color w:val="000000" w:themeColor="text1"/>
              </w:rPr>
              <w:t> </w:t>
            </w:r>
          </w:p>
        </w:tc>
        <w:tc>
          <w:tcPr>
            <w:tcW w:w="1559" w:type="dxa"/>
            <w:hideMark/>
          </w:tcPr>
          <w:p w14:paraId="49E8E7F5" w14:textId="77777777" w:rsidR="00C72956" w:rsidRPr="00FD0EA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  <w:vertAlign w:val="superscript"/>
              </w:rPr>
              <w:t>c</w:t>
            </w:r>
            <w:r w:rsidRPr="00FD0EAD">
              <w:rPr>
                <w:color w:val="000000" w:themeColor="text1"/>
              </w:rPr>
              <w:t>AT5G37780 AT2G41110</w:t>
            </w:r>
          </w:p>
          <w:p w14:paraId="0717781A" w14:textId="77777777" w:rsidR="00C72956" w:rsidRPr="00FD0EA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AT3G56800</w:t>
            </w:r>
          </w:p>
          <w:p w14:paraId="2A67259C" w14:textId="77777777" w:rsidR="00C72956" w:rsidRPr="00FD0EA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AT1G66410</w:t>
            </w:r>
          </w:p>
          <w:p w14:paraId="521A92EF" w14:textId="77777777" w:rsidR="00C72956" w:rsidRPr="00FD0EA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AT2G27030</w:t>
            </w:r>
          </w:p>
          <w:p w14:paraId="6083BCAE" w14:textId="77777777" w:rsidR="00C72956" w:rsidRPr="00FD0EA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AT5G21274</w:t>
            </w:r>
          </w:p>
          <w:p w14:paraId="38EA4198" w14:textId="77777777" w:rsidR="00C72956" w:rsidRPr="00FD0EA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AT3G43810</w:t>
            </w:r>
          </w:p>
        </w:tc>
        <w:tc>
          <w:tcPr>
            <w:tcW w:w="4820" w:type="dxa"/>
            <w:hideMark/>
          </w:tcPr>
          <w:p w14:paraId="0DE32AA8" w14:textId="77777777" w:rsidR="00C72956" w:rsidRPr="00FD0EAD" w:rsidRDefault="00C72956" w:rsidP="00F46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Calmodulin</w:t>
            </w:r>
          </w:p>
          <w:p w14:paraId="5EE8189D" w14:textId="77777777" w:rsidR="00C72956" w:rsidRPr="00FD0EAD" w:rsidRDefault="00C72956" w:rsidP="00F46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(CAM 1-7)</w:t>
            </w:r>
          </w:p>
        </w:tc>
        <w:tc>
          <w:tcPr>
            <w:tcW w:w="1276" w:type="dxa"/>
            <w:hideMark/>
          </w:tcPr>
          <w:p w14:paraId="090537F9" w14:textId="77777777" w:rsidR="00C72956" w:rsidRPr="00FD0EAD" w:rsidRDefault="00C72956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1/3</w:t>
            </w:r>
          </w:p>
        </w:tc>
      </w:tr>
      <w:tr w:rsidR="00C72956" w:rsidRPr="00941FCD" w14:paraId="2BB4EF66" w14:textId="0BD2E7DD" w:rsidTr="00C7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580BBC1F" w14:textId="77777777" w:rsidR="00C72956" w:rsidRPr="00FD0EAD" w:rsidRDefault="00C72956" w:rsidP="003A393D">
            <w:pPr>
              <w:rPr>
                <w:b w:val="0"/>
                <w:bCs w:val="0"/>
                <w:color w:val="000000" w:themeColor="text1"/>
              </w:rPr>
            </w:pPr>
            <w:r w:rsidRPr="00FD0EAD">
              <w:rPr>
                <w:b w:val="0"/>
                <w:bCs w:val="0"/>
                <w:caps w:val="0"/>
                <w:color w:val="000000" w:themeColor="text1"/>
              </w:rPr>
              <w:t>Transport</w:t>
            </w:r>
          </w:p>
        </w:tc>
        <w:tc>
          <w:tcPr>
            <w:tcW w:w="1559" w:type="dxa"/>
            <w:hideMark/>
          </w:tcPr>
          <w:p w14:paraId="553CDFB4" w14:textId="77777777" w:rsidR="00C72956" w:rsidRPr="00FD0EAD" w:rsidRDefault="00C72956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4820" w:type="dxa"/>
            <w:hideMark/>
          </w:tcPr>
          <w:p w14:paraId="1B5EF28E" w14:textId="77777777" w:rsidR="00C72956" w:rsidRPr="00FD0EAD" w:rsidRDefault="00C72956" w:rsidP="00F46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76" w:type="dxa"/>
            <w:hideMark/>
          </w:tcPr>
          <w:p w14:paraId="248BF639" w14:textId="77777777" w:rsidR="00C72956" w:rsidRPr="00FD0EAD" w:rsidRDefault="00C72956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2956" w:rsidRPr="00941FCD" w14:paraId="08FC1983" w14:textId="1FF13FC1" w:rsidTr="00C72956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5750F358" w14:textId="77777777" w:rsidR="00C72956" w:rsidRPr="00FD0EAD" w:rsidRDefault="00C72956" w:rsidP="003A393D">
            <w:pPr>
              <w:rPr>
                <w:color w:val="000000" w:themeColor="text1"/>
              </w:rPr>
            </w:pPr>
            <w:r w:rsidRPr="00FD0EAD">
              <w:rPr>
                <w:caps w:val="0"/>
                <w:color w:val="000000" w:themeColor="text1"/>
              </w:rPr>
              <w:t> </w:t>
            </w:r>
          </w:p>
        </w:tc>
        <w:tc>
          <w:tcPr>
            <w:tcW w:w="1559" w:type="dxa"/>
            <w:hideMark/>
          </w:tcPr>
          <w:p w14:paraId="57946842" w14:textId="77777777" w:rsidR="00C72956" w:rsidRPr="00FD0EA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  <w:vertAlign w:val="superscript"/>
              </w:rPr>
              <w:t>c</w:t>
            </w:r>
            <w:r w:rsidRPr="00FD0EAD">
              <w:rPr>
                <w:color w:val="000000" w:themeColor="text1"/>
              </w:rPr>
              <w:t>AT2G18960</w:t>
            </w:r>
          </w:p>
          <w:p w14:paraId="73709E64" w14:textId="77777777" w:rsidR="00C72956" w:rsidRPr="00FD0EA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AT4G30190</w:t>
            </w:r>
          </w:p>
          <w:p w14:paraId="42794A2E" w14:textId="77777777" w:rsidR="00C72956" w:rsidRPr="00FD0EA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AT5G57350 AT3G47950</w:t>
            </w:r>
          </w:p>
          <w:p w14:paraId="421F9742" w14:textId="77777777" w:rsidR="00C72956" w:rsidRPr="00FD0EA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AT3G42640</w:t>
            </w:r>
          </w:p>
          <w:p w14:paraId="50FAA2EE" w14:textId="77777777" w:rsidR="00C72956" w:rsidRPr="00FD0EA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AT1G17260</w:t>
            </w:r>
          </w:p>
          <w:p w14:paraId="3A496A24" w14:textId="77777777" w:rsidR="00C72956" w:rsidRPr="00FD0EA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AT5G62670</w:t>
            </w:r>
          </w:p>
        </w:tc>
        <w:tc>
          <w:tcPr>
            <w:tcW w:w="4820" w:type="dxa"/>
            <w:hideMark/>
          </w:tcPr>
          <w:p w14:paraId="2D79AD36" w14:textId="1D8DF010" w:rsidR="00C72956" w:rsidRPr="00FD0EAD" w:rsidRDefault="00C72956" w:rsidP="00F46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Plasma membrane proton ATPase</w:t>
            </w:r>
          </w:p>
          <w:p w14:paraId="2FF6CB0F" w14:textId="77777777" w:rsidR="00C72956" w:rsidRPr="00FD0EAD" w:rsidRDefault="00C72956" w:rsidP="00F46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(AHA 1-4,8,10-11)</w:t>
            </w:r>
          </w:p>
        </w:tc>
        <w:tc>
          <w:tcPr>
            <w:tcW w:w="1276" w:type="dxa"/>
            <w:hideMark/>
          </w:tcPr>
          <w:p w14:paraId="29D8BB25" w14:textId="77777777" w:rsidR="00C72956" w:rsidRPr="00FD0EAD" w:rsidRDefault="00C72956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1/3</w:t>
            </w:r>
          </w:p>
        </w:tc>
      </w:tr>
      <w:tr w:rsidR="00C72956" w:rsidRPr="00941FCD" w14:paraId="0309DA7E" w14:textId="58426718" w:rsidTr="00C7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hideMark/>
          </w:tcPr>
          <w:p w14:paraId="4A6B662B" w14:textId="77777777" w:rsidR="00C72956" w:rsidRPr="00FD0EAD" w:rsidRDefault="00C72956" w:rsidP="003A393D">
            <w:pPr>
              <w:rPr>
                <w:color w:val="000000" w:themeColor="text1"/>
              </w:rPr>
            </w:pPr>
            <w:r w:rsidRPr="00FD0EAD">
              <w:rPr>
                <w:caps w:val="0"/>
                <w:color w:val="000000" w:themeColor="text1"/>
              </w:rPr>
              <w:t> 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153B6693" w14:textId="77777777" w:rsidR="00C72956" w:rsidRPr="00FD0EAD" w:rsidRDefault="00C72956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2DADEE9" w14:textId="77777777" w:rsidR="00C72956" w:rsidRPr="00FD0EAD" w:rsidRDefault="00C72956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AT4G35100</w:t>
            </w:r>
          </w:p>
        </w:tc>
        <w:tc>
          <w:tcPr>
            <w:tcW w:w="4820" w:type="dxa"/>
            <w:shd w:val="clear" w:color="auto" w:fill="FFFFFF" w:themeFill="background1"/>
            <w:hideMark/>
          </w:tcPr>
          <w:p w14:paraId="41A64B63" w14:textId="77777777" w:rsidR="00C72956" w:rsidRPr="00FD0EAD" w:rsidRDefault="00C72956" w:rsidP="00F46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3A6FE64" w14:textId="77777777" w:rsidR="00C72956" w:rsidRPr="00FD0EAD" w:rsidRDefault="00C72956" w:rsidP="00F46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Plasma membrane intrinsic protein 3A (PIP3A, PIP2;7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87A0B9B" w14:textId="77777777" w:rsidR="00C72956" w:rsidRPr="00FD0EAD" w:rsidRDefault="00C72956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D1C2BDF" w14:textId="77777777" w:rsidR="00C72956" w:rsidRPr="00FD0EAD" w:rsidRDefault="00C72956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1/3</w:t>
            </w:r>
          </w:p>
        </w:tc>
      </w:tr>
      <w:tr w:rsidR="00C72956" w:rsidRPr="00941FCD" w14:paraId="0D9F8156" w14:textId="0EF2E912" w:rsidTr="00C7295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C0FD650" w14:textId="77777777" w:rsidR="00C72956" w:rsidRPr="00FD0EAD" w:rsidRDefault="00C72956" w:rsidP="003A393D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769D79ED" w14:textId="77777777" w:rsidR="00C72956" w:rsidRPr="00FD0EA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</w:p>
          <w:p w14:paraId="125B7927" w14:textId="77777777" w:rsidR="00C72956" w:rsidRPr="00FD0EA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  <w:vertAlign w:val="superscript"/>
              </w:rPr>
              <w:t>c</w:t>
            </w:r>
            <w:r w:rsidRPr="00FD0EAD">
              <w:rPr>
                <w:color w:val="000000" w:themeColor="text1"/>
              </w:rPr>
              <w:t>AT1G76030</w:t>
            </w:r>
          </w:p>
          <w:p w14:paraId="5A4390FA" w14:textId="77777777" w:rsidR="00C72956" w:rsidRPr="00FD0EAD" w:rsidRDefault="00C72956" w:rsidP="003A393D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D0EAD">
              <w:rPr>
                <w:rStyle w:val="feature"/>
                <w:rFonts w:ascii="Times New Roman" w:hAnsi="Times New Roman" w:cs="Times New Roman"/>
                <w:color w:val="000000" w:themeColor="text1"/>
              </w:rPr>
              <w:t>AT4G38510</w:t>
            </w:r>
          </w:p>
          <w:p w14:paraId="26DF8B97" w14:textId="3BEC5D37" w:rsidR="00C72956" w:rsidRPr="00FD0EAD" w:rsidRDefault="00C72956" w:rsidP="00FD0EAD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D0EAD">
              <w:rPr>
                <w:rStyle w:val="feature"/>
                <w:rFonts w:ascii="Times New Roman" w:hAnsi="Times New Roman" w:cs="Times New Roman"/>
                <w:color w:val="000000" w:themeColor="text1"/>
              </w:rPr>
              <w:t>AT1G20260</w:t>
            </w:r>
          </w:p>
          <w:p w14:paraId="68FAF319" w14:textId="77777777" w:rsidR="00C72956" w:rsidRPr="00FD0EA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4820" w:type="dxa"/>
          </w:tcPr>
          <w:p w14:paraId="7E4CFEB7" w14:textId="77777777" w:rsidR="00C72956" w:rsidRPr="00FD0EAD" w:rsidRDefault="00C72956" w:rsidP="00F46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AD49D40" w14:textId="77777777" w:rsidR="00C72956" w:rsidRPr="00FD0EAD" w:rsidRDefault="00C72956" w:rsidP="00F46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V-type proton ATPase subunit B</w:t>
            </w:r>
          </w:p>
          <w:p w14:paraId="79A19A4E" w14:textId="77777777" w:rsidR="00C72956" w:rsidRPr="00FD0EAD" w:rsidRDefault="00C72956" w:rsidP="00F46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(VAB1/2/3)</w:t>
            </w:r>
          </w:p>
        </w:tc>
        <w:tc>
          <w:tcPr>
            <w:tcW w:w="1276" w:type="dxa"/>
          </w:tcPr>
          <w:p w14:paraId="47A99E7E" w14:textId="77777777" w:rsidR="00C72956" w:rsidRPr="00FD0EAD" w:rsidRDefault="00C72956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13220DD" w14:textId="77777777" w:rsidR="00C72956" w:rsidRPr="00FD0EAD" w:rsidRDefault="00C72956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1/3</w:t>
            </w:r>
          </w:p>
        </w:tc>
      </w:tr>
      <w:tr w:rsidR="00C72956" w:rsidRPr="00941FCD" w14:paraId="5E7B217A" w14:textId="213FB8DF" w:rsidTr="00C7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3B318208" w14:textId="77777777" w:rsidR="00C72956" w:rsidRPr="00FD0EAD" w:rsidRDefault="00C72956" w:rsidP="003A393D">
            <w:pPr>
              <w:rPr>
                <w:b w:val="0"/>
                <w:bCs w:val="0"/>
                <w:color w:val="000000" w:themeColor="text1"/>
              </w:rPr>
            </w:pPr>
            <w:r w:rsidRPr="00FD0EAD">
              <w:rPr>
                <w:b w:val="0"/>
                <w:bCs w:val="0"/>
                <w:caps w:val="0"/>
                <w:color w:val="000000" w:themeColor="text1"/>
              </w:rPr>
              <w:t>Chaperones</w:t>
            </w:r>
          </w:p>
        </w:tc>
        <w:tc>
          <w:tcPr>
            <w:tcW w:w="1559" w:type="dxa"/>
            <w:hideMark/>
          </w:tcPr>
          <w:p w14:paraId="755632D0" w14:textId="77777777" w:rsidR="00C72956" w:rsidRPr="00FD0EAD" w:rsidRDefault="00C72956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4820" w:type="dxa"/>
            <w:hideMark/>
          </w:tcPr>
          <w:p w14:paraId="06E84177" w14:textId="77777777" w:rsidR="00C72956" w:rsidRPr="00FD0EAD" w:rsidRDefault="00C72956" w:rsidP="00F46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76" w:type="dxa"/>
            <w:hideMark/>
          </w:tcPr>
          <w:p w14:paraId="172414ED" w14:textId="77777777" w:rsidR="00C72956" w:rsidRPr="00FD0EAD" w:rsidRDefault="00C72956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2956" w:rsidRPr="00941FCD" w14:paraId="68085BC6" w14:textId="428CDB90" w:rsidTr="00C72956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34C032B7" w14:textId="77777777" w:rsidR="00C72956" w:rsidRPr="00FD0EAD" w:rsidRDefault="00C72956" w:rsidP="003A393D">
            <w:pPr>
              <w:rPr>
                <w:color w:val="000000" w:themeColor="text1"/>
              </w:rPr>
            </w:pPr>
            <w:r w:rsidRPr="00FD0EAD">
              <w:rPr>
                <w:caps w:val="0"/>
                <w:color w:val="000000" w:themeColor="text1"/>
              </w:rPr>
              <w:t> </w:t>
            </w:r>
          </w:p>
        </w:tc>
        <w:tc>
          <w:tcPr>
            <w:tcW w:w="1559" w:type="dxa"/>
            <w:hideMark/>
          </w:tcPr>
          <w:p w14:paraId="4C6677D0" w14:textId="77777777" w:rsidR="00C72956" w:rsidRPr="00FD0EA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  <w:vertAlign w:val="superscript"/>
              </w:rPr>
              <w:t>c</w:t>
            </w:r>
            <w:r w:rsidRPr="00FD0EAD">
              <w:rPr>
                <w:color w:val="000000" w:themeColor="text1"/>
              </w:rPr>
              <w:t>AT5G2206</w:t>
            </w:r>
          </w:p>
          <w:p w14:paraId="120F3E88" w14:textId="77777777" w:rsidR="00C72956" w:rsidRPr="00FD0EA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AT3G44110</w:t>
            </w:r>
          </w:p>
        </w:tc>
        <w:tc>
          <w:tcPr>
            <w:tcW w:w="4820" w:type="dxa"/>
            <w:hideMark/>
          </w:tcPr>
          <w:p w14:paraId="6DDEA452" w14:textId="77777777" w:rsidR="00C72956" w:rsidRPr="00FD0EAD" w:rsidRDefault="00C72956" w:rsidP="00F46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DNAJ homologue (ATJ2/3)</w:t>
            </w:r>
          </w:p>
        </w:tc>
        <w:tc>
          <w:tcPr>
            <w:tcW w:w="1276" w:type="dxa"/>
            <w:hideMark/>
          </w:tcPr>
          <w:p w14:paraId="1152D17B" w14:textId="77777777" w:rsidR="00C72956" w:rsidRPr="00FD0EAD" w:rsidRDefault="00C72956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3/3</w:t>
            </w:r>
          </w:p>
        </w:tc>
      </w:tr>
      <w:tr w:rsidR="00C72956" w:rsidRPr="00941FCD" w14:paraId="06609981" w14:textId="36BF4C60" w:rsidTr="00C7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hideMark/>
          </w:tcPr>
          <w:p w14:paraId="23B5BC42" w14:textId="77777777" w:rsidR="00C72956" w:rsidRPr="00FD0EAD" w:rsidRDefault="00C72956" w:rsidP="003A393D">
            <w:pPr>
              <w:rPr>
                <w:color w:val="000000" w:themeColor="text1"/>
              </w:rPr>
            </w:pPr>
            <w:r w:rsidRPr="00FD0EAD">
              <w:rPr>
                <w:caps w:val="0"/>
                <w:color w:val="000000" w:themeColor="text1"/>
              </w:rPr>
              <w:t> 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0E03F716" w14:textId="77777777" w:rsidR="00C72956" w:rsidRPr="00FD0EAD" w:rsidRDefault="00C72956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  <w:vertAlign w:val="superscript"/>
              </w:rPr>
              <w:t>c</w:t>
            </w:r>
            <w:r w:rsidRPr="00FD0EAD">
              <w:rPr>
                <w:color w:val="000000" w:themeColor="text1"/>
              </w:rPr>
              <w:t>AT5G42020</w:t>
            </w:r>
          </w:p>
          <w:p w14:paraId="492AC8EE" w14:textId="77777777" w:rsidR="00C72956" w:rsidRPr="00FD0EAD" w:rsidRDefault="00C72956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AT5G28540</w:t>
            </w:r>
          </w:p>
          <w:p w14:paraId="096B264F" w14:textId="77777777" w:rsidR="00C72956" w:rsidRPr="00FD0EAD" w:rsidRDefault="00C72956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EA961FD" w14:textId="77777777" w:rsidR="00C72956" w:rsidRPr="00FD0EAD" w:rsidRDefault="00C72956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  <w:tc>
          <w:tcPr>
            <w:tcW w:w="4820" w:type="dxa"/>
            <w:shd w:val="clear" w:color="auto" w:fill="FFFFFF" w:themeFill="background1"/>
            <w:hideMark/>
          </w:tcPr>
          <w:p w14:paraId="73211713" w14:textId="77777777" w:rsidR="00C72956" w:rsidRPr="00FD0EAD" w:rsidRDefault="00C72956" w:rsidP="00F46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Luminal binding protein (BiP1/2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77F30F5" w14:textId="77777777" w:rsidR="00C72956" w:rsidRPr="00FD0EAD" w:rsidRDefault="00C72956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1/3</w:t>
            </w:r>
          </w:p>
        </w:tc>
      </w:tr>
      <w:tr w:rsidR="00C72956" w:rsidRPr="00941FCD" w14:paraId="78E127B0" w14:textId="68104F80" w:rsidTr="00C72956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2F2F2" w:themeFill="background1" w:themeFillShade="F2"/>
          </w:tcPr>
          <w:p w14:paraId="42EDB072" w14:textId="77777777" w:rsidR="00C72956" w:rsidRPr="00FD0EAD" w:rsidRDefault="00C72956" w:rsidP="003A393D">
            <w:pPr>
              <w:rPr>
                <w:b w:val="0"/>
                <w:bCs w:val="0"/>
                <w:caps w:val="0"/>
                <w:color w:val="000000" w:themeColor="text1"/>
              </w:rPr>
            </w:pPr>
            <w:r w:rsidRPr="00FD0EAD">
              <w:rPr>
                <w:b w:val="0"/>
                <w:bCs w:val="0"/>
                <w:caps w:val="0"/>
                <w:color w:val="000000" w:themeColor="text1"/>
              </w:rPr>
              <w:t>Metabolic enzyme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396E34D" w14:textId="77777777" w:rsidR="00C72956" w:rsidRPr="00FD0EA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4820" w:type="dxa"/>
            <w:shd w:val="clear" w:color="auto" w:fill="F2F2F2" w:themeFill="background1" w:themeFillShade="F2"/>
          </w:tcPr>
          <w:p w14:paraId="3E9ACB4D" w14:textId="77777777" w:rsidR="00C72956" w:rsidRPr="00FD0EAD" w:rsidRDefault="00C72956" w:rsidP="00F46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3762A01" w14:textId="77777777" w:rsidR="00C72956" w:rsidRPr="00FD0EAD" w:rsidRDefault="00C72956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2956" w:rsidRPr="00941FCD" w14:paraId="39973E79" w14:textId="674D076E" w:rsidTr="00C7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hideMark/>
          </w:tcPr>
          <w:p w14:paraId="70BC7D33" w14:textId="77777777" w:rsidR="00C72956" w:rsidRPr="00FD0EAD" w:rsidRDefault="00C72956" w:rsidP="003A393D">
            <w:pPr>
              <w:rPr>
                <w:color w:val="000000" w:themeColor="text1"/>
              </w:rPr>
            </w:pPr>
            <w:r w:rsidRPr="00FD0EAD">
              <w:rPr>
                <w:caps w:val="0"/>
                <w:color w:val="000000" w:themeColor="text1"/>
              </w:rPr>
              <w:t> 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0A1C0DE2" w14:textId="77777777" w:rsidR="00C72956" w:rsidRPr="00FD0EAD" w:rsidRDefault="00C72956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  <w:vertAlign w:val="superscript"/>
              </w:rPr>
              <w:t>c</w:t>
            </w:r>
            <w:r w:rsidRPr="00FD0EAD">
              <w:rPr>
                <w:color w:val="000000" w:themeColor="text1"/>
              </w:rPr>
              <w:t>AT3G14420</w:t>
            </w:r>
          </w:p>
          <w:p w14:paraId="714D506B" w14:textId="77777777" w:rsidR="00C72956" w:rsidRPr="00FD0EAD" w:rsidRDefault="00C72956" w:rsidP="003A393D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ature"/>
                <w:rFonts w:ascii="Times New Roman" w:hAnsi="Times New Roman" w:cs="Times New Roman"/>
                <w:color w:val="000000" w:themeColor="text1"/>
              </w:rPr>
            </w:pPr>
            <w:r w:rsidRPr="00FD0EAD">
              <w:rPr>
                <w:rStyle w:val="feature"/>
                <w:rFonts w:ascii="Times New Roman" w:hAnsi="Times New Roman" w:cs="Times New Roman"/>
                <w:color w:val="000000" w:themeColor="text1"/>
              </w:rPr>
              <w:t>AT3G14415</w:t>
            </w:r>
          </w:p>
          <w:p w14:paraId="3E13175A" w14:textId="77777777" w:rsidR="00C72956" w:rsidRPr="00FD0EAD" w:rsidRDefault="00C72956" w:rsidP="003A393D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D0EAD">
              <w:rPr>
                <w:rStyle w:val="feature"/>
                <w:rFonts w:ascii="Times New Roman" w:hAnsi="Times New Roman" w:cs="Times New Roman"/>
                <w:color w:val="000000" w:themeColor="text1"/>
              </w:rPr>
              <w:t>AT4G18360</w:t>
            </w:r>
          </w:p>
          <w:p w14:paraId="7D73A28C" w14:textId="77777777" w:rsidR="00C72956" w:rsidRPr="00FD0EAD" w:rsidRDefault="00C72956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4820" w:type="dxa"/>
            <w:shd w:val="clear" w:color="auto" w:fill="FFFFFF" w:themeFill="background1"/>
            <w:hideMark/>
          </w:tcPr>
          <w:p w14:paraId="582FC04E" w14:textId="77777777" w:rsidR="00C72956" w:rsidRPr="00FD0EAD" w:rsidRDefault="00C72956" w:rsidP="00F46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(S)-2-hydroxy-acid oxidase</w:t>
            </w:r>
          </w:p>
          <w:p w14:paraId="3AF15C75" w14:textId="77777777" w:rsidR="00C72956" w:rsidRPr="00FD0EAD" w:rsidRDefault="00C72956" w:rsidP="00F46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(GLO1/2/3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874D276" w14:textId="77777777" w:rsidR="00C72956" w:rsidRPr="00FD0EAD" w:rsidRDefault="00C72956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1/3</w:t>
            </w:r>
          </w:p>
        </w:tc>
      </w:tr>
      <w:tr w:rsidR="00C72956" w:rsidRPr="00941FCD" w14:paraId="6C86BDEE" w14:textId="05AEC0C4" w:rsidTr="00C7295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A4471D5" w14:textId="77777777" w:rsidR="00C72956" w:rsidRPr="00FD0EAD" w:rsidRDefault="00C72956" w:rsidP="003A393D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ECFFC54" w14:textId="77777777" w:rsidR="00C72956" w:rsidRPr="00FD0EA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</w:p>
          <w:p w14:paraId="7C0FF768" w14:textId="77777777" w:rsidR="00C72956" w:rsidRPr="00FD0EA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  <w:vertAlign w:val="superscript"/>
              </w:rPr>
              <w:t>c</w:t>
            </w:r>
            <w:r w:rsidRPr="00FD0EAD">
              <w:rPr>
                <w:color w:val="000000" w:themeColor="text1"/>
              </w:rPr>
              <w:t>AT1G02500</w:t>
            </w:r>
          </w:p>
          <w:p w14:paraId="28F893FF" w14:textId="4ED21CAA" w:rsidR="00C72956" w:rsidRPr="00FD0EAD" w:rsidRDefault="00C72956" w:rsidP="00FD0EAD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D0EAD">
              <w:rPr>
                <w:rStyle w:val="feature"/>
                <w:rFonts w:ascii="Times New Roman" w:hAnsi="Times New Roman" w:cs="Times New Roman"/>
                <w:color w:val="000000" w:themeColor="text1"/>
              </w:rPr>
              <w:t>AT4G01850</w:t>
            </w:r>
          </w:p>
        </w:tc>
        <w:tc>
          <w:tcPr>
            <w:tcW w:w="4820" w:type="dxa"/>
          </w:tcPr>
          <w:p w14:paraId="63526BA3" w14:textId="77777777" w:rsidR="00C72956" w:rsidRPr="00FD0EAD" w:rsidRDefault="00C72956" w:rsidP="00F46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</w:p>
          <w:p w14:paraId="6BF8296C" w14:textId="77777777" w:rsidR="00C72956" w:rsidRPr="00FD0EAD" w:rsidRDefault="00C72956" w:rsidP="00F46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FD0EAD">
              <w:rPr>
                <w:bCs/>
                <w:color w:val="000000" w:themeColor="text1"/>
              </w:rPr>
              <w:t>S- adenosylmethionine synthase (SAM1/2)</w:t>
            </w:r>
          </w:p>
        </w:tc>
        <w:tc>
          <w:tcPr>
            <w:tcW w:w="1276" w:type="dxa"/>
          </w:tcPr>
          <w:p w14:paraId="2A5A12F1" w14:textId="77777777" w:rsidR="00C72956" w:rsidRPr="00FD0EAD" w:rsidRDefault="00C72956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C956105" w14:textId="77777777" w:rsidR="00C72956" w:rsidRPr="00FD0EAD" w:rsidRDefault="00C72956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0EAD">
              <w:rPr>
                <w:color w:val="000000" w:themeColor="text1"/>
              </w:rPr>
              <w:t>1/3</w:t>
            </w:r>
          </w:p>
        </w:tc>
      </w:tr>
      <w:tr w:rsidR="00C72956" w:rsidRPr="00941FCD" w14:paraId="75C2C4EF" w14:textId="6FD7087D" w:rsidTr="00C7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8314701" w14:textId="77777777" w:rsidR="00C72956" w:rsidRPr="00941FCD" w:rsidRDefault="00C72956" w:rsidP="003A393D">
            <w:pPr>
              <w:rPr>
                <w:b w:val="0"/>
                <w:bCs w:val="0"/>
                <w:color w:val="000000" w:themeColor="text1"/>
              </w:rPr>
            </w:pPr>
            <w:r w:rsidRPr="00941FCD">
              <w:rPr>
                <w:b w:val="0"/>
                <w:bCs w:val="0"/>
                <w:caps w:val="0"/>
                <w:color w:val="000000" w:themeColor="text1"/>
              </w:rPr>
              <w:t>Redox</w:t>
            </w:r>
          </w:p>
        </w:tc>
        <w:tc>
          <w:tcPr>
            <w:tcW w:w="1559" w:type="dxa"/>
            <w:hideMark/>
          </w:tcPr>
          <w:p w14:paraId="657DA86F" w14:textId="77777777" w:rsidR="00C72956" w:rsidRPr="00941FCD" w:rsidRDefault="00C72956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4820" w:type="dxa"/>
            <w:hideMark/>
          </w:tcPr>
          <w:p w14:paraId="20B39792" w14:textId="77777777" w:rsidR="00C72956" w:rsidRPr="00941FCD" w:rsidRDefault="00C72956" w:rsidP="00F46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76" w:type="dxa"/>
            <w:hideMark/>
          </w:tcPr>
          <w:p w14:paraId="24CA8F70" w14:textId="77777777" w:rsidR="00C72956" w:rsidRPr="00941FCD" w:rsidRDefault="00C72956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2956" w:rsidRPr="00941FCD" w14:paraId="16BA2DE9" w14:textId="2FE640ED" w:rsidTr="00C72956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4C09FF8E" w14:textId="77777777" w:rsidR="00C72956" w:rsidRPr="00941FCD" w:rsidRDefault="00C72956" w:rsidP="003A393D">
            <w:pPr>
              <w:rPr>
                <w:color w:val="000000" w:themeColor="text1"/>
              </w:rPr>
            </w:pPr>
            <w:r w:rsidRPr="00941FCD">
              <w:rPr>
                <w:caps w:val="0"/>
                <w:color w:val="000000" w:themeColor="text1"/>
              </w:rPr>
              <w:t> </w:t>
            </w:r>
          </w:p>
        </w:tc>
        <w:tc>
          <w:tcPr>
            <w:tcW w:w="1559" w:type="dxa"/>
            <w:hideMark/>
          </w:tcPr>
          <w:p w14:paraId="369DD8CE" w14:textId="77777777" w:rsidR="00C72956" w:rsidRPr="00941FC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3G17880</w:t>
            </w:r>
          </w:p>
        </w:tc>
        <w:tc>
          <w:tcPr>
            <w:tcW w:w="4820" w:type="dxa"/>
            <w:hideMark/>
          </w:tcPr>
          <w:p w14:paraId="60933817" w14:textId="77777777" w:rsidR="00C72956" w:rsidRPr="00941FCD" w:rsidRDefault="00C72956" w:rsidP="00F46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941FCD">
              <w:rPr>
                <w:color w:val="000000" w:themeColor="text1"/>
              </w:rPr>
              <w:t>Tetraticopeptide</w:t>
            </w:r>
            <w:proofErr w:type="spellEnd"/>
            <w:r w:rsidRPr="00941FCD">
              <w:rPr>
                <w:color w:val="000000" w:themeColor="text1"/>
              </w:rPr>
              <w:t xml:space="preserve"> domain-containing thioredoxin</w:t>
            </w:r>
          </w:p>
          <w:p w14:paraId="0ADBC1B8" w14:textId="77777777" w:rsidR="00C72956" w:rsidRPr="00941FCD" w:rsidRDefault="00C72956" w:rsidP="00F46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(</w:t>
            </w:r>
            <w:proofErr w:type="spellStart"/>
            <w:r w:rsidRPr="00941FCD">
              <w:rPr>
                <w:color w:val="000000" w:themeColor="text1"/>
              </w:rPr>
              <w:t>AtTDX</w:t>
            </w:r>
            <w:proofErr w:type="spellEnd"/>
            <w:r w:rsidRPr="00941FCD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hideMark/>
          </w:tcPr>
          <w:p w14:paraId="2BA370E2" w14:textId="77777777" w:rsidR="00C72956" w:rsidRPr="00941FCD" w:rsidRDefault="00C72956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3/3</w:t>
            </w:r>
          </w:p>
        </w:tc>
      </w:tr>
      <w:tr w:rsidR="00C72956" w:rsidRPr="00941FCD" w14:paraId="7B7DB799" w14:textId="028A7283" w:rsidTr="00C7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7F7FFF49" w14:textId="77777777" w:rsidR="00C72956" w:rsidRPr="00941FCD" w:rsidRDefault="00C72956" w:rsidP="003A393D">
            <w:pPr>
              <w:rPr>
                <w:bCs w:val="0"/>
                <w:caps w:val="0"/>
                <w:color w:val="000000" w:themeColor="text1"/>
              </w:rPr>
            </w:pPr>
            <w:r w:rsidRPr="00941FCD">
              <w:rPr>
                <w:b w:val="0"/>
                <w:caps w:val="0"/>
                <w:color w:val="000000" w:themeColor="text1"/>
              </w:rPr>
              <w:lastRenderedPageBreak/>
              <w:t>Proteolysis</w:t>
            </w:r>
          </w:p>
        </w:tc>
        <w:tc>
          <w:tcPr>
            <w:tcW w:w="1559" w:type="dxa"/>
            <w:hideMark/>
          </w:tcPr>
          <w:p w14:paraId="6C7183D6" w14:textId="77777777" w:rsidR="00C72956" w:rsidRPr="00941FCD" w:rsidRDefault="00C72956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4820" w:type="dxa"/>
            <w:hideMark/>
          </w:tcPr>
          <w:p w14:paraId="59DB8D5F" w14:textId="77777777" w:rsidR="00C72956" w:rsidRPr="00941FCD" w:rsidRDefault="00C72956" w:rsidP="00F46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76" w:type="dxa"/>
            <w:hideMark/>
          </w:tcPr>
          <w:p w14:paraId="56CB4D40" w14:textId="77777777" w:rsidR="00C72956" w:rsidRPr="00941FCD" w:rsidRDefault="00C72956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2956" w:rsidRPr="00941FCD" w14:paraId="4D237479" w14:textId="028F4048" w:rsidTr="00C7295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0F952AF" w14:textId="77777777" w:rsidR="00C72956" w:rsidRPr="00941FCD" w:rsidRDefault="00C72956" w:rsidP="003A393D">
            <w:pPr>
              <w:rPr>
                <w:color w:val="000000" w:themeColor="text1"/>
              </w:rPr>
            </w:pPr>
            <w:r w:rsidRPr="00941FCD">
              <w:rPr>
                <w:caps w:val="0"/>
                <w:color w:val="000000" w:themeColor="text1"/>
              </w:rPr>
              <w:t> </w:t>
            </w:r>
          </w:p>
        </w:tc>
        <w:tc>
          <w:tcPr>
            <w:tcW w:w="1559" w:type="dxa"/>
            <w:hideMark/>
          </w:tcPr>
          <w:p w14:paraId="17E5BED8" w14:textId="77777777" w:rsidR="00C72956" w:rsidRPr="00941FCD" w:rsidRDefault="00C72956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3G14067</w:t>
            </w:r>
          </w:p>
        </w:tc>
        <w:tc>
          <w:tcPr>
            <w:tcW w:w="4820" w:type="dxa"/>
            <w:hideMark/>
          </w:tcPr>
          <w:p w14:paraId="63D731F1" w14:textId="77777777" w:rsidR="00C72956" w:rsidRPr="00941FCD" w:rsidRDefault="00C72956" w:rsidP="00F46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  <w:r w:rsidRPr="00941FCD">
              <w:rPr>
                <w:color w:val="000000" w:themeColor="text1"/>
              </w:rPr>
              <w:t>enescence-associated subtilisin protease (SASP)</w:t>
            </w:r>
          </w:p>
        </w:tc>
        <w:tc>
          <w:tcPr>
            <w:tcW w:w="1276" w:type="dxa"/>
            <w:hideMark/>
          </w:tcPr>
          <w:p w14:paraId="51A3E3B6" w14:textId="77777777" w:rsidR="00C72956" w:rsidRPr="00941FCD" w:rsidRDefault="00C72956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2/3</w:t>
            </w:r>
          </w:p>
        </w:tc>
      </w:tr>
      <w:tr w:rsidR="00C72956" w:rsidRPr="00941FCD" w14:paraId="39018C6F" w14:textId="722E95F5" w:rsidTr="00C7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64383693" w14:textId="77777777" w:rsidR="00C72956" w:rsidRPr="00941FCD" w:rsidRDefault="00C72956" w:rsidP="003A393D">
            <w:pPr>
              <w:rPr>
                <w:color w:val="000000" w:themeColor="text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B927F77" w14:textId="77777777" w:rsidR="00C72956" w:rsidRPr="00941FCD" w:rsidRDefault="00C72956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</w:p>
          <w:p w14:paraId="1E30DECF" w14:textId="77777777" w:rsidR="00C72956" w:rsidRPr="00941FCD" w:rsidRDefault="00C72956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  <w:vertAlign w:val="superscript"/>
              </w:rPr>
              <w:t>c</w:t>
            </w:r>
            <w:r w:rsidRPr="00941FCD">
              <w:rPr>
                <w:color w:val="000000" w:themeColor="text1"/>
              </w:rPr>
              <w:t>AT5G60360</w:t>
            </w:r>
          </w:p>
          <w:p w14:paraId="53E0783A" w14:textId="77777777" w:rsidR="00C72956" w:rsidRPr="00941FCD" w:rsidRDefault="00C72956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3G45310</w:t>
            </w:r>
          </w:p>
          <w:p w14:paraId="6571186B" w14:textId="77777777" w:rsidR="00C72956" w:rsidRPr="00941FCD" w:rsidRDefault="00C72956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4820" w:type="dxa"/>
            <w:shd w:val="clear" w:color="auto" w:fill="FFFFFF" w:themeFill="background1"/>
          </w:tcPr>
          <w:p w14:paraId="3EC2A86C" w14:textId="77777777" w:rsidR="00C72956" w:rsidRPr="00941FCD" w:rsidRDefault="00C72956" w:rsidP="00F46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CC4121F" w14:textId="77777777" w:rsidR="00C72956" w:rsidRPr="00941FCD" w:rsidRDefault="00C72956" w:rsidP="00F46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  <w:r w:rsidRPr="00941FCD">
              <w:rPr>
                <w:color w:val="000000" w:themeColor="text1"/>
              </w:rPr>
              <w:t>enescence associated gene 2 (SAG2)/ Cysteine proteinases superfamily protein</w:t>
            </w:r>
          </w:p>
        </w:tc>
        <w:tc>
          <w:tcPr>
            <w:tcW w:w="1276" w:type="dxa"/>
            <w:shd w:val="clear" w:color="auto" w:fill="FFFFFF" w:themeFill="background1"/>
          </w:tcPr>
          <w:p w14:paraId="18F815C4" w14:textId="77777777" w:rsidR="00C72956" w:rsidRPr="00941FCD" w:rsidRDefault="00C72956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067C644" w14:textId="77777777" w:rsidR="00C72956" w:rsidRPr="00941FCD" w:rsidRDefault="00C72956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</w:tc>
      </w:tr>
    </w:tbl>
    <w:p w14:paraId="0A1453D8" w14:textId="77777777" w:rsidR="00F4687D" w:rsidRDefault="00F4687D"/>
    <w:p w14:paraId="59465855" w14:textId="77777777" w:rsidR="00F4687D" w:rsidRPr="00F4687D" w:rsidRDefault="00F4687D" w:rsidP="00F4687D"/>
    <w:p w14:paraId="1F0C60C1" w14:textId="77777777" w:rsidR="00F4687D" w:rsidRPr="00941FCD" w:rsidRDefault="00F4687D" w:rsidP="00F4687D">
      <w:pPr>
        <w:autoSpaceDE w:val="0"/>
        <w:autoSpaceDN w:val="0"/>
        <w:adjustRightInd w:val="0"/>
        <w:spacing w:line="360" w:lineRule="auto"/>
        <w:rPr>
          <w:color w:val="000000" w:themeColor="text1"/>
          <w:sz w:val="22"/>
          <w:szCs w:val="22"/>
        </w:rPr>
      </w:pPr>
      <w:r w:rsidRPr="00941FCD">
        <w:rPr>
          <w:color w:val="000000" w:themeColor="text1"/>
          <w:sz w:val="22"/>
          <w:szCs w:val="22"/>
        </w:rPr>
        <w:t>a, unused score &gt; 1.3; b, ribosomal proteins, elongation factors, and chloroplast localized proteins were not included; c, identified peptides map to multiple proteins in the same family</w:t>
      </w:r>
    </w:p>
    <w:p w14:paraId="726EB209" w14:textId="44DFF55D" w:rsidR="00F4687D" w:rsidRDefault="00F4687D"/>
    <w:p w14:paraId="5ED4D94F" w14:textId="26A19473" w:rsidR="00F4687D" w:rsidRDefault="00F4687D"/>
    <w:sectPr w:rsidR="00F4687D" w:rsidSect="00EE0A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B0293" w14:textId="77777777" w:rsidR="005317D1" w:rsidRDefault="005317D1" w:rsidP="00F4687D">
      <w:r>
        <w:separator/>
      </w:r>
    </w:p>
  </w:endnote>
  <w:endnote w:type="continuationSeparator" w:id="0">
    <w:p w14:paraId="46F5025C" w14:textId="77777777" w:rsidR="005317D1" w:rsidRDefault="005317D1" w:rsidP="00F46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AA2D4" w14:textId="77777777" w:rsidR="005317D1" w:rsidRDefault="005317D1" w:rsidP="00F4687D">
      <w:r>
        <w:separator/>
      </w:r>
    </w:p>
  </w:footnote>
  <w:footnote w:type="continuationSeparator" w:id="0">
    <w:p w14:paraId="2ED8DAE6" w14:textId="77777777" w:rsidR="005317D1" w:rsidRDefault="005317D1" w:rsidP="00F46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87D"/>
    <w:rsid w:val="00153D1D"/>
    <w:rsid w:val="005317D1"/>
    <w:rsid w:val="00AE2F42"/>
    <w:rsid w:val="00C13088"/>
    <w:rsid w:val="00C16309"/>
    <w:rsid w:val="00C72956"/>
    <w:rsid w:val="00CE2550"/>
    <w:rsid w:val="00EE0A01"/>
    <w:rsid w:val="00F037FF"/>
    <w:rsid w:val="00F4687D"/>
    <w:rsid w:val="00FD0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28E958"/>
  <w15:chartTrackingRefBased/>
  <w15:docId w15:val="{7E09C6F7-E439-C84D-B737-D88ADF724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0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8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rsid w:val="00F4687D"/>
    <w:rPr>
      <w:rFonts w:ascii="Times New Roman" w:eastAsia="Times New Roman" w:hAnsi="Times New Roman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F468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687D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F4687D"/>
  </w:style>
  <w:style w:type="paragraph" w:styleId="Header">
    <w:name w:val="header"/>
    <w:basedOn w:val="Normal"/>
    <w:link w:val="HeaderChar"/>
    <w:uiPriority w:val="99"/>
    <w:unhideWhenUsed/>
    <w:rsid w:val="00F468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687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468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687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 Ozber</dc:creator>
  <cp:keywords/>
  <dc:description/>
  <cp:lastModifiedBy>Natali Ozber</cp:lastModifiedBy>
  <cp:revision>3</cp:revision>
  <dcterms:created xsi:type="dcterms:W3CDTF">2022-03-07T17:47:00Z</dcterms:created>
  <dcterms:modified xsi:type="dcterms:W3CDTF">2022-03-14T03:46:00Z</dcterms:modified>
</cp:coreProperties>
</file>